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4092E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zh-CN"/>
          <w14:ligatures w14:val="none"/>
        </w:rPr>
        <w:t>Appendix 1.</w:t>
      </w:r>
      <w:r w:rsidRPr="0041758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Survey questionnaire asked to surgeons, physiotherapists and occupational therapists</w:t>
      </w:r>
    </w:p>
    <w:p w14:paraId="3A911FA6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 </w:t>
      </w:r>
    </w:p>
    <w:p w14:paraId="6C77F98B" w14:textId="77777777" w:rsidR="0041758E" w:rsidRPr="0041758E" w:rsidRDefault="0041758E" w:rsidP="0041758E">
      <w:pPr>
        <w:spacing w:before="100" w:beforeAutospacing="1" w:after="100" w:afterAutospacing="1" w:line="276" w:lineRule="auto"/>
        <w:jc w:val="center"/>
        <w:rPr>
          <w:rFonts w:ascii="TimesNewRomanPS" w:eastAsia="Times New Roman" w:hAnsi="TimesNewRomanPS" w:cs="Times New Roman"/>
          <w:b/>
          <w:bCs/>
          <w:kern w:val="0"/>
          <w:sz w:val="32"/>
          <w:szCs w:val="32"/>
          <w:lang w:val="en-US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32"/>
          <w:szCs w:val="32"/>
          <w:lang w:val="en-US"/>
          <w14:ligatures w14:val="none"/>
        </w:rPr>
        <w:t>The management of little finger in Dupuytren's disease</w:t>
      </w:r>
    </w:p>
    <w:p w14:paraId="51AD4C52" w14:textId="77777777" w:rsidR="0041758E" w:rsidRPr="0041758E" w:rsidRDefault="0041758E" w:rsidP="0041758E">
      <w:pPr>
        <w:spacing w:before="100" w:beforeAutospacing="1" w:after="100" w:afterAutospacing="1" w:line="276" w:lineRule="auto"/>
        <w:rPr>
          <w:rFonts w:ascii="TimesNewRomanPS" w:eastAsia="Times New Roman" w:hAnsi="TimesNewRomanPS" w:cs="Times New Roman"/>
          <w:b/>
          <w:bCs/>
          <w:kern w:val="0"/>
          <w:lang w:val="en-US"/>
          <w14:ligatures w14:val="none"/>
        </w:rPr>
      </w:pPr>
    </w:p>
    <w:p w14:paraId="0055C554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1.In which country do you work? ............................................................................................................ </w:t>
      </w:r>
    </w:p>
    <w:p w14:paraId="757FCB54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2.Are you a: </w:t>
      </w:r>
    </w:p>
    <w:p w14:paraId="42A84EFA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val="en-US" w:eastAsia="zh-CN"/>
          <w14:ligatures w14:val="none"/>
        </w:rPr>
        <w:t>Surgeon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val="en-US" w:eastAsia="zh-CN"/>
          <w14:ligatures w14:val="none"/>
        </w:rPr>
        <w:br/>
        <w:t>Physical Therapist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val="en-US" w:eastAsia="zh-CN"/>
          <w14:ligatures w14:val="none"/>
        </w:rPr>
        <w:br/>
        <w:t xml:space="preserve">Occupational Therapist </w:t>
      </w:r>
    </w:p>
    <w:p w14:paraId="4DEA9F9E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3. How many patients with Dupuytren's contracture do you treat in one year? </w:t>
      </w:r>
    </w:p>
    <w:p w14:paraId="3CFA3F39" w14:textId="77777777" w:rsidR="0041758E" w:rsidRPr="0041758E" w:rsidRDefault="0041758E" w:rsidP="004175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val="en-US"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0 to 5 </w:t>
      </w:r>
    </w:p>
    <w:p w14:paraId="67584AD7" w14:textId="77777777" w:rsidR="0041758E" w:rsidRPr="0041758E" w:rsidRDefault="0041758E" w:rsidP="004175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5 to 15 </w:t>
      </w:r>
    </w:p>
    <w:p w14:paraId="413C11D7" w14:textId="77777777" w:rsidR="0041758E" w:rsidRPr="0041758E" w:rsidRDefault="0041758E" w:rsidP="004175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15 to 30 </w:t>
      </w:r>
    </w:p>
    <w:p w14:paraId="388548FC" w14:textId="77777777" w:rsidR="0041758E" w:rsidRPr="0041758E" w:rsidRDefault="0041758E" w:rsidP="004175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30 to 50 </w:t>
      </w:r>
    </w:p>
    <w:p w14:paraId="6C4DCA41" w14:textId="77777777" w:rsidR="0041758E" w:rsidRPr="0041758E" w:rsidRDefault="0041758E" w:rsidP="0041758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More </w:t>
      </w:r>
      <w:proofErr w:type="spellStart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>than</w:t>
      </w:r>
      <w:proofErr w:type="spellEnd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 50 </w:t>
      </w:r>
    </w:p>
    <w:p w14:paraId="7F55103A" w14:textId="77777777" w:rsidR="0041758E" w:rsidRPr="0041758E" w:rsidRDefault="0041758E" w:rsidP="0041758E">
      <w:pPr>
        <w:spacing w:before="100" w:beforeAutospacing="1" w:after="100" w:afterAutospacing="1" w:line="240" w:lineRule="auto"/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eastAsia="zh-CN"/>
          <w14:ligatures w14:val="none"/>
        </w:rPr>
      </w:pPr>
    </w:p>
    <w:p w14:paraId="7D5C8192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4. How many patients with little finger Dupuytren's contracture do you treat in one year? </w:t>
      </w:r>
    </w:p>
    <w:p w14:paraId="60E3ABA8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</w:p>
    <w:p w14:paraId="193D4259" w14:textId="77777777" w:rsidR="0041758E" w:rsidRPr="0041758E" w:rsidRDefault="0041758E" w:rsidP="004175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val="en-US"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0 to 5 </w:t>
      </w:r>
    </w:p>
    <w:p w14:paraId="5E26FC8A" w14:textId="77777777" w:rsidR="0041758E" w:rsidRPr="0041758E" w:rsidRDefault="0041758E" w:rsidP="004175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5 to 15 </w:t>
      </w:r>
    </w:p>
    <w:p w14:paraId="18B31A6B" w14:textId="77777777" w:rsidR="0041758E" w:rsidRPr="0041758E" w:rsidRDefault="0041758E" w:rsidP="004175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10 to 30 </w:t>
      </w:r>
    </w:p>
    <w:p w14:paraId="2A093E02" w14:textId="77777777" w:rsidR="0041758E" w:rsidRPr="0041758E" w:rsidRDefault="0041758E" w:rsidP="004175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30 to 50 </w:t>
      </w:r>
    </w:p>
    <w:p w14:paraId="3F9CA2FA" w14:textId="77777777" w:rsidR="0041758E" w:rsidRPr="0041758E" w:rsidRDefault="0041758E" w:rsidP="0041758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More </w:t>
      </w:r>
      <w:proofErr w:type="spellStart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>than</w:t>
      </w:r>
      <w:proofErr w:type="spellEnd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 50 </w:t>
      </w:r>
    </w:p>
    <w:p w14:paraId="772518E6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5. How many are isolated little finger contractures? </w:t>
      </w:r>
    </w:p>
    <w:p w14:paraId="653925B7" w14:textId="77777777" w:rsidR="0041758E" w:rsidRPr="0041758E" w:rsidRDefault="0041758E" w:rsidP="004175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val="en-US"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0 to 5 </w:t>
      </w:r>
    </w:p>
    <w:p w14:paraId="5C68C88D" w14:textId="77777777" w:rsidR="0041758E" w:rsidRPr="0041758E" w:rsidRDefault="0041758E" w:rsidP="004175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5 to 15 </w:t>
      </w:r>
    </w:p>
    <w:p w14:paraId="3AE2B8B7" w14:textId="77777777" w:rsidR="0041758E" w:rsidRPr="0041758E" w:rsidRDefault="0041758E" w:rsidP="004175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15 to 30 </w:t>
      </w:r>
    </w:p>
    <w:p w14:paraId="26D5291C" w14:textId="77777777" w:rsidR="0041758E" w:rsidRPr="0041758E" w:rsidRDefault="0041758E" w:rsidP="0041758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41758E">
        <w:rPr>
          <w:rFonts w:ascii="SymbolMT" w:eastAsia="Times New Roman" w:hAnsi="SymbolMT" w:cs="Times New Roman"/>
          <w:kern w:val="0"/>
          <w:sz w:val="24"/>
          <w:szCs w:val="24"/>
          <w:lang w:eastAsia="zh-CN"/>
          <w14:ligatures w14:val="none"/>
        </w:rPr>
        <w:t> </w:t>
      </w: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More </w:t>
      </w:r>
      <w:proofErr w:type="spellStart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>than</w:t>
      </w:r>
      <w:proofErr w:type="spellEnd"/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eastAsia="zh-CN"/>
          <w14:ligatures w14:val="none"/>
        </w:rPr>
        <w:t xml:space="preserve"> 30 </w:t>
      </w:r>
    </w:p>
    <w:p w14:paraId="5A96EED6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6. The 5th finger does not necessarily benefit from good results. Rehabilitation, just like surgery, can be delicate and difficult. Do you agree on this point of view? </w:t>
      </w:r>
    </w:p>
    <w:p w14:paraId="6B557583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val="en-US" w:eastAsia="zh-CN"/>
          <w14:ligatures w14:val="none"/>
        </w:rPr>
        <w:t xml:space="preserve">Yes No </w:t>
      </w:r>
    </w:p>
    <w:p w14:paraId="488A0066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7. If you agree with this statement could you briefly describe what difficulties you are experiencing in your own field (surgical or rehabilitation)? </w:t>
      </w:r>
    </w:p>
    <w:p w14:paraId="713E32C7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lastRenderedPageBreak/>
        <w:t xml:space="preserve">........................................................................................................... </w:t>
      </w:r>
    </w:p>
    <w:p w14:paraId="7A2EE171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8. If you don't agree could you explain your answer? </w:t>
      </w:r>
      <w:proofErr w:type="gramStart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>( example</w:t>
      </w:r>
      <w:proofErr w:type="gramEnd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 I don't think there are substantial differences with the management of the other fingers) </w:t>
      </w:r>
    </w:p>
    <w:p w14:paraId="738BB4A4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........................................................................................................... </w:t>
      </w:r>
      <w:proofErr w:type="gramStart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>9.Would</w:t>
      </w:r>
      <w:proofErr w:type="gramEnd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 you be interested to know the results of this survey? </w:t>
      </w:r>
    </w:p>
    <w:p w14:paraId="519DFCE0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MT" w:eastAsia="Times New Roman" w:hAnsi="TimesNewRomanPSMT" w:cs="Times New Roman"/>
          <w:kern w:val="0"/>
          <w:sz w:val="24"/>
          <w:szCs w:val="24"/>
          <w:lang w:val="en-US" w:eastAsia="zh-CN"/>
          <w14:ligatures w14:val="none"/>
        </w:rPr>
        <w:t xml:space="preserve">Yes No </w:t>
      </w:r>
    </w:p>
    <w:p w14:paraId="34FAFC9C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10.If the answer is </w:t>
      </w:r>
      <w:proofErr w:type="gramStart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>yes</w:t>
      </w:r>
      <w:proofErr w:type="gramEnd"/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 please feel free to write down your e-mail and I will be glad to share the results with you. </w:t>
      </w:r>
    </w:p>
    <w:p w14:paraId="1BB9C158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........................................................................................................... </w:t>
      </w:r>
    </w:p>
    <w:p w14:paraId="6B65594F" w14:textId="77777777" w:rsidR="008027FB" w:rsidRDefault="008027FB" w:rsidP="0041758E">
      <w:pPr>
        <w:spacing w:before="100" w:beforeAutospacing="1" w:after="100" w:afterAutospacing="1" w:line="240" w:lineRule="auto"/>
        <w:ind w:left="720"/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sectPr w:rsidR="008027FB">
          <w:pgSz w:w="11910" w:h="16840"/>
          <w:pgMar w:top="1360" w:right="280" w:bottom="1240" w:left="1340" w:header="0" w:footer="968" w:gutter="0"/>
          <w:lnNumType w:countBy="1" w:restart="continuous"/>
          <w:cols w:space="720"/>
        </w:sectPr>
      </w:pPr>
    </w:p>
    <w:p w14:paraId="12640830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41758E"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  <w:lastRenderedPageBreak/>
        <w:t>Appendix 2 Key words coding table.</w:t>
      </w:r>
    </w:p>
    <w:p w14:paraId="229AE7BD" w14:textId="77777777" w:rsidR="0041758E" w:rsidRPr="0041758E" w:rsidRDefault="0041758E" w:rsidP="0041758E">
      <w:pPr>
        <w:spacing w:before="100" w:beforeAutospacing="1" w:after="100" w:afterAutospacing="1" w:line="240" w:lineRule="auto"/>
        <w:ind w:left="720"/>
        <w:rPr>
          <w:rFonts w:ascii="TimesNewRomanPS" w:eastAsia="Times New Roman" w:hAnsi="TimesNewRomanPS" w:cs="Times New Roman"/>
          <w:b/>
          <w:bCs/>
          <w:kern w:val="0"/>
          <w:sz w:val="24"/>
          <w:szCs w:val="24"/>
          <w:lang w:val="en-US" w:eastAsia="zh-CN"/>
          <w14:ligatures w14:val="none"/>
        </w:rPr>
      </w:pPr>
    </w:p>
    <w:p w14:paraId="2BB91062" w14:textId="77777777" w:rsidR="0041758E" w:rsidRPr="0041758E" w:rsidRDefault="0041758E" w:rsidP="0041758E">
      <w:pPr>
        <w:widowControl w:val="0"/>
        <w:autoSpaceDE w:val="0"/>
        <w:autoSpaceDN w:val="0"/>
        <w:spacing w:before="194" w:after="0" w:line="240" w:lineRule="auto"/>
        <w:ind w:left="2693" w:right="3322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2</w:t>
      </w:r>
      <w:proofErr w:type="gramStart"/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a </w:t>
      </w:r>
      <w:r w:rsidRPr="0041758E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Key</w:t>
      </w:r>
      <w:proofErr w:type="gramEnd"/>
      <w:r w:rsidRPr="0041758E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ords</w:t>
      </w:r>
      <w:r w:rsidRPr="0041758E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disagreement</w:t>
      </w:r>
      <w:r w:rsidRPr="0041758E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4175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nswers</w:t>
      </w:r>
    </w:p>
    <w:p w14:paraId="75B64774" w14:textId="77777777" w:rsidR="0041758E" w:rsidRPr="0041758E" w:rsidRDefault="0041758E" w:rsidP="004175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val="en-US"/>
          <w14:ligatures w14:val="none"/>
        </w:rPr>
      </w:pPr>
    </w:p>
    <w:p w14:paraId="6CE034C2" w14:textId="77777777" w:rsidR="0041758E" w:rsidRPr="0041758E" w:rsidRDefault="0041758E" w:rsidP="0041758E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kern w:val="0"/>
          <w:sz w:val="21"/>
          <w:szCs w:val="24"/>
          <w:lang w:val="en-US"/>
          <w14:ligatures w14:val="none"/>
        </w:rPr>
      </w:pPr>
    </w:p>
    <w:tbl>
      <w:tblPr>
        <w:tblStyle w:val="TableNormal1"/>
        <w:tblW w:w="0" w:type="auto"/>
        <w:tblInd w:w="5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46"/>
        <w:gridCol w:w="5702"/>
      </w:tblGrid>
      <w:tr w:rsidR="0041758E" w:rsidRPr="0041758E" w14:paraId="3C95961F" w14:textId="77777777" w:rsidTr="0037108E">
        <w:trPr>
          <w:trHeight w:val="455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054EDFC" w14:textId="77777777" w:rsidR="0041758E" w:rsidRPr="0041758E" w:rsidRDefault="0041758E" w:rsidP="0041758E">
            <w:pPr>
              <w:spacing w:before="179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GOOD</w:t>
            </w:r>
            <w:r w:rsidRPr="0041758E">
              <w:rPr>
                <w:rFonts w:ascii="Times New Roman" w:eastAsia="Times New Roman" w:hAnsi="Times New Roman" w:cs="Times New Roman"/>
                <w:spacing w:val="-4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53AD1F7" w14:textId="77777777" w:rsidR="0041758E" w:rsidRPr="0041758E" w:rsidRDefault="0041758E" w:rsidP="0041758E">
            <w:pPr>
              <w:spacing w:before="179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good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unctional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41758E" w:rsidRPr="0041758E" w14:paraId="5506F284" w14:textId="77777777" w:rsidTr="0037108E">
        <w:trPr>
          <w:trHeight w:val="453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1ACEF3D" w14:textId="77777777" w:rsidR="0041758E" w:rsidRPr="0041758E" w:rsidRDefault="0041758E" w:rsidP="0041758E">
            <w:pPr>
              <w:spacing w:before="176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ATISFACTION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62D80A" w14:textId="77777777" w:rsidR="0041758E" w:rsidRPr="0041758E" w:rsidRDefault="0041758E" w:rsidP="0041758E">
            <w:pPr>
              <w:spacing w:before="176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good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atient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atisfaction</w:t>
            </w:r>
          </w:p>
        </w:tc>
      </w:tr>
      <w:tr w:rsidR="0041758E" w:rsidRPr="0041758E" w14:paraId="54270462" w14:textId="77777777" w:rsidTr="0037108E">
        <w:trPr>
          <w:trHeight w:val="453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692879A" w14:textId="77777777" w:rsidR="0041758E" w:rsidRPr="0041758E" w:rsidRDefault="0041758E" w:rsidP="0041758E">
            <w:pPr>
              <w:spacing w:before="176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IPJ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E68C3A9" w14:textId="77777777" w:rsidR="0041758E" w:rsidRPr="0041758E" w:rsidRDefault="0041758E" w:rsidP="0041758E">
            <w:pPr>
              <w:spacing w:before="176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IP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joint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volvement</w:t>
            </w:r>
          </w:p>
        </w:tc>
      </w:tr>
      <w:tr w:rsidR="0041758E" w:rsidRPr="008027FB" w14:paraId="4A4BD141" w14:textId="77777777" w:rsidTr="0037108E">
        <w:trPr>
          <w:trHeight w:val="455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7E00335" w14:textId="77777777" w:rsidR="0041758E" w:rsidRPr="0041758E" w:rsidRDefault="0041758E" w:rsidP="0041758E">
            <w:pPr>
              <w:spacing w:before="179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URGERY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7E7FFC3" w14:textId="77777777" w:rsidR="0041758E" w:rsidRPr="0041758E" w:rsidRDefault="0041758E" w:rsidP="0041758E">
            <w:pPr>
              <w:spacing w:before="179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pend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urgery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kills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urgical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echniques</w:t>
            </w:r>
          </w:p>
        </w:tc>
      </w:tr>
      <w:tr w:rsidR="0041758E" w:rsidRPr="008027FB" w14:paraId="13B5029F" w14:textId="77777777" w:rsidTr="0037108E">
        <w:trPr>
          <w:trHeight w:val="453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9A7764A" w14:textId="77777777" w:rsidR="0041758E" w:rsidRPr="0041758E" w:rsidRDefault="0041758E" w:rsidP="0041758E">
            <w:pPr>
              <w:spacing w:before="176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GREE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871E042" w14:textId="77777777" w:rsidR="0041758E" w:rsidRPr="0041758E" w:rsidRDefault="0041758E" w:rsidP="0041758E">
            <w:pPr>
              <w:spacing w:before="176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pend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n degree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pend o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tage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ormity</w:t>
            </w:r>
          </w:p>
        </w:tc>
      </w:tr>
      <w:tr w:rsidR="0041758E" w:rsidRPr="0041758E" w14:paraId="6A0F5F13" w14:textId="77777777" w:rsidTr="0037108E">
        <w:trPr>
          <w:trHeight w:val="453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2323B8C" w14:textId="77777777" w:rsidR="0041758E" w:rsidRPr="0041758E" w:rsidRDefault="0041758E" w:rsidP="0041758E">
            <w:pPr>
              <w:spacing w:before="176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EARLY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TERVENTION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C231CA8" w14:textId="77777777" w:rsidR="0041758E" w:rsidRPr="0041758E" w:rsidRDefault="0041758E" w:rsidP="0041758E">
            <w:pPr>
              <w:spacing w:before="176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pend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arly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tervention</w:t>
            </w:r>
          </w:p>
        </w:tc>
      </w:tr>
      <w:tr w:rsidR="0041758E" w:rsidRPr="0041758E" w14:paraId="322BB37B" w14:textId="77777777" w:rsidTr="0037108E">
        <w:trPr>
          <w:trHeight w:val="455"/>
        </w:trPr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BF5A74" w14:textId="77777777" w:rsidR="0041758E" w:rsidRPr="0041758E" w:rsidRDefault="0041758E" w:rsidP="0041758E">
            <w:pPr>
              <w:spacing w:before="179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ATIENT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MPLIANCE</w:t>
            </w:r>
          </w:p>
        </w:tc>
        <w:tc>
          <w:tcPr>
            <w:tcW w:w="5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9FE0C53" w14:textId="77777777" w:rsidR="0041758E" w:rsidRPr="0041758E" w:rsidRDefault="0041758E" w:rsidP="0041758E">
            <w:pPr>
              <w:spacing w:before="179" w:line="257" w:lineRule="exact"/>
              <w:ind w:left="248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pend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atien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mpliance</w:t>
            </w:r>
          </w:p>
        </w:tc>
      </w:tr>
    </w:tbl>
    <w:p w14:paraId="51913BAA" w14:textId="77777777" w:rsidR="0041758E" w:rsidRPr="0041758E" w:rsidRDefault="0041758E" w:rsidP="0041758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:lang w:val="en-US"/>
          <w14:ligatures w14:val="none"/>
        </w:rPr>
      </w:pPr>
    </w:p>
    <w:p w14:paraId="4BAADB9F" w14:textId="77777777" w:rsidR="0041758E" w:rsidRPr="0041758E" w:rsidRDefault="0041758E" w:rsidP="0041758E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b/>
          <w:kern w:val="0"/>
          <w:sz w:val="23"/>
          <w:szCs w:val="24"/>
          <w:lang w:val="en-US"/>
          <w14:ligatures w14:val="none"/>
        </w:rPr>
      </w:pPr>
    </w:p>
    <w:p w14:paraId="74B84E0E" w14:textId="77777777" w:rsidR="0041758E" w:rsidRPr="0041758E" w:rsidRDefault="0041758E" w:rsidP="0041758E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b/>
          <w:kern w:val="0"/>
          <w:sz w:val="23"/>
          <w:szCs w:val="24"/>
          <w:lang w:val="en-US"/>
          <w14:ligatures w14:val="none"/>
        </w:rPr>
      </w:pPr>
    </w:p>
    <w:p w14:paraId="5D97737C" w14:textId="77777777" w:rsidR="0041758E" w:rsidRPr="0041758E" w:rsidRDefault="0041758E" w:rsidP="0041758E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b/>
          <w:kern w:val="0"/>
          <w:sz w:val="23"/>
          <w:szCs w:val="24"/>
          <w:lang w:val="en-US"/>
          <w14:ligatures w14:val="none"/>
        </w:rPr>
      </w:pPr>
    </w:p>
    <w:p w14:paraId="16363464" w14:textId="77777777" w:rsidR="0041758E" w:rsidRPr="0041758E" w:rsidRDefault="0041758E" w:rsidP="0041758E">
      <w:pPr>
        <w:spacing w:after="200" w:line="276" w:lineRule="auto"/>
        <w:ind w:left="2667"/>
        <w:rPr>
          <w:rFonts w:ascii="Calibri" w:eastAsia="Calibri" w:hAnsi="Calibri" w:cs="Times New Roman"/>
          <w:b/>
          <w:kern w:val="0"/>
          <w:lang w:val="en-US"/>
          <w14:ligatures w14:val="none"/>
        </w:rPr>
      </w:pPr>
      <w:r w:rsidRPr="0041758E">
        <w:rPr>
          <w:rFonts w:ascii="Calibri" w:eastAsia="Calibri" w:hAnsi="Calibri" w:cs="Times New Roman"/>
          <w:b/>
          <w:spacing w:val="-3"/>
          <w:kern w:val="0"/>
          <w:lang w:val="en-US"/>
          <w14:ligatures w14:val="none"/>
        </w:rPr>
        <w:t xml:space="preserve">  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>2</w:t>
      </w:r>
      <w:r w:rsidRPr="0041758E">
        <w:rPr>
          <w:rFonts w:ascii="Calibri" w:eastAsia="Calibri" w:hAnsi="Calibri" w:cs="Times New Roman"/>
          <w:b/>
          <w:spacing w:val="-2"/>
          <w:kern w:val="0"/>
          <w:lang w:val="en-US"/>
          <w14:ligatures w14:val="none"/>
        </w:rPr>
        <w:t xml:space="preserve">b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>Key</w:t>
      </w:r>
      <w:r w:rsidRPr="0041758E">
        <w:rPr>
          <w:rFonts w:ascii="Calibri" w:eastAsia="Calibri" w:hAnsi="Calibri" w:cs="Times New Roman"/>
          <w:b/>
          <w:spacing w:val="-1"/>
          <w:kern w:val="0"/>
          <w:lang w:val="en-US"/>
          <w14:ligatures w14:val="none"/>
        </w:rPr>
        <w:t xml:space="preserve">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>words</w:t>
      </w:r>
      <w:r w:rsidRPr="0041758E">
        <w:rPr>
          <w:rFonts w:ascii="Calibri" w:eastAsia="Calibri" w:hAnsi="Calibri" w:cs="Times New Roman"/>
          <w:b/>
          <w:spacing w:val="-2"/>
          <w:kern w:val="0"/>
          <w:lang w:val="en-US"/>
          <w14:ligatures w14:val="none"/>
        </w:rPr>
        <w:t xml:space="preserve">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>for</w:t>
      </w:r>
      <w:r w:rsidRPr="0041758E">
        <w:rPr>
          <w:rFonts w:ascii="Calibri" w:eastAsia="Calibri" w:hAnsi="Calibri" w:cs="Times New Roman"/>
          <w:b/>
          <w:spacing w:val="-1"/>
          <w:kern w:val="0"/>
          <w:lang w:val="en-US"/>
          <w14:ligatures w14:val="none"/>
        </w:rPr>
        <w:t xml:space="preserve">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>agreement</w:t>
      </w:r>
      <w:r w:rsidRPr="0041758E">
        <w:rPr>
          <w:rFonts w:ascii="Calibri" w:eastAsia="Calibri" w:hAnsi="Calibri" w:cs="Times New Roman"/>
          <w:b/>
          <w:spacing w:val="-2"/>
          <w:kern w:val="0"/>
          <w:lang w:val="en-US"/>
          <w14:ligatures w14:val="none"/>
        </w:rPr>
        <w:t xml:space="preserve"> </w:t>
      </w:r>
      <w:r w:rsidRPr="0041758E">
        <w:rPr>
          <w:rFonts w:ascii="Calibri" w:eastAsia="Calibri" w:hAnsi="Calibri" w:cs="Times New Roman"/>
          <w:b/>
          <w:kern w:val="0"/>
          <w:lang w:val="en-US"/>
          <w14:ligatures w14:val="none"/>
        </w:rPr>
        <w:t xml:space="preserve">answers </w:t>
      </w:r>
    </w:p>
    <w:p w14:paraId="388499B9" w14:textId="77777777" w:rsidR="0041758E" w:rsidRPr="0041758E" w:rsidRDefault="0041758E" w:rsidP="0041758E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b/>
          <w:kern w:val="0"/>
          <w:sz w:val="21"/>
          <w:szCs w:val="24"/>
          <w:lang w:val="en-US"/>
          <w14:ligatures w14:val="none"/>
        </w:rPr>
      </w:pPr>
    </w:p>
    <w:tbl>
      <w:tblPr>
        <w:tblStyle w:val="TableNormal1"/>
        <w:tblW w:w="0" w:type="auto"/>
        <w:tblInd w:w="5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142"/>
        <w:gridCol w:w="5703"/>
      </w:tblGrid>
      <w:tr w:rsidR="0041758E" w:rsidRPr="0041758E" w14:paraId="28399832" w14:textId="77777777" w:rsidTr="0037108E">
        <w:trPr>
          <w:trHeight w:val="510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0A2D4A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6B785CFA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LATE</w:t>
            </w:r>
            <w:r w:rsidRPr="0041758E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NSULTING</w:t>
            </w:r>
          </w:p>
        </w:tc>
        <w:tc>
          <w:tcPr>
            <w:tcW w:w="5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93CEA5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586B521A" w14:textId="77777777" w:rsidR="0041758E" w:rsidRPr="0041758E" w:rsidRDefault="0041758E" w:rsidP="0041758E">
            <w:pPr>
              <w:spacing w:line="257" w:lineRule="exact"/>
              <w:ind w:left="534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late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nsulting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late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nsultation</w:t>
            </w:r>
          </w:p>
        </w:tc>
      </w:tr>
      <w:tr w:rsidR="0041758E" w:rsidRPr="0041758E" w14:paraId="7B908BD6" w14:textId="77777777" w:rsidTr="0037108E">
        <w:trPr>
          <w:trHeight w:val="510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4908D75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788F8C6E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TRENGHT</w:t>
            </w:r>
          </w:p>
        </w:tc>
        <w:tc>
          <w:tcPr>
            <w:tcW w:w="5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0B4A61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6A312CCC" w14:textId="77777777" w:rsidR="0041758E" w:rsidRPr="0041758E" w:rsidRDefault="0041758E" w:rsidP="0041758E">
            <w:pPr>
              <w:spacing w:line="257" w:lineRule="exact"/>
              <w:ind w:left="534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force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gripping</w:t>
            </w:r>
          </w:p>
        </w:tc>
      </w:tr>
      <w:tr w:rsidR="0041758E" w:rsidRPr="008027FB" w14:paraId="4E4B0C6B" w14:textId="77777777" w:rsidTr="0037108E">
        <w:trPr>
          <w:trHeight w:val="510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3518900" w14:textId="77777777" w:rsidR="0041758E" w:rsidRPr="0041758E" w:rsidRDefault="0041758E" w:rsidP="0041758E">
            <w:pPr>
              <w:spacing w:before="231" w:line="259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ROM</w:t>
            </w:r>
            <w:r w:rsidRPr="0041758E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</w:t>
            </w:r>
          </w:p>
        </w:tc>
        <w:tc>
          <w:tcPr>
            <w:tcW w:w="5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A01B35F" w14:textId="77777777" w:rsidR="0041758E" w:rsidRPr="0041758E" w:rsidRDefault="0041758E" w:rsidP="0041758E">
            <w:pPr>
              <w:spacing w:before="231" w:line="259" w:lineRule="exact"/>
              <w:ind w:left="534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oor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ange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movement,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mobility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tiffness</w:t>
            </w:r>
          </w:p>
        </w:tc>
      </w:tr>
      <w:tr w:rsidR="0041758E" w:rsidRPr="008027FB" w14:paraId="28726321" w14:textId="77777777" w:rsidTr="0037108E">
        <w:trPr>
          <w:trHeight w:val="827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768F40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0C625089" w14:textId="77777777" w:rsidR="0041758E" w:rsidRPr="0041758E" w:rsidRDefault="0041758E" w:rsidP="0041758E">
            <w:pPr>
              <w:spacing w:before="10"/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  <w:p w14:paraId="32B859C8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EXTENSION</w:t>
            </w:r>
            <w:r w:rsidRPr="0041758E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5592878" w14:textId="77777777" w:rsidR="0041758E" w:rsidRPr="0041758E" w:rsidRDefault="0041758E" w:rsidP="0041758E">
            <w:pPr>
              <w:spacing w:line="276" w:lineRule="exact"/>
              <w:ind w:left="392" w:right="351" w:firstLine="60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extension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getting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inal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xtension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egaining</w:t>
            </w:r>
            <w:r w:rsidRPr="0041758E">
              <w:rPr>
                <w:rFonts w:ascii="Times New Roman" w:eastAsia="Times New Roman" w:hAnsi="Times New Roman" w:cs="Times New Roman"/>
                <w:spacing w:val="-57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ull active extension, inability to achieve full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unctional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xtension</w:t>
            </w:r>
          </w:p>
        </w:tc>
      </w:tr>
      <w:tr w:rsidR="0041758E" w:rsidRPr="008027FB" w14:paraId="7AA7D5A7" w14:textId="77777777" w:rsidTr="0037108E">
        <w:trPr>
          <w:trHeight w:val="827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51B32B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24534BB8" w14:textId="77777777" w:rsidR="0041758E" w:rsidRPr="0041758E" w:rsidRDefault="0041758E" w:rsidP="0041758E">
            <w:pPr>
              <w:spacing w:before="10"/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  <w:p w14:paraId="2A8C962E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FLEXION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E6A2F5C" w14:textId="77777777" w:rsidR="0041758E" w:rsidRPr="0041758E" w:rsidRDefault="0041758E" w:rsidP="0041758E">
            <w:pPr>
              <w:spacing w:line="276" w:lineRule="exact"/>
              <w:ind w:left="392" w:right="7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locking</w:t>
            </w:r>
            <w:r w:rsidRPr="0041758E">
              <w:rPr>
                <w:rFonts w:ascii="Times New Roman" w:eastAsia="Times New Roman" w:hAnsi="Times New Roman" w:cs="Times New Roman"/>
                <w:spacing w:val="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n</w:t>
            </w:r>
            <w:r w:rsidRPr="0041758E">
              <w:rPr>
                <w:rFonts w:ascii="Times New Roman" w:eastAsia="Times New Roman" w:hAnsi="Times New Roman" w:cs="Times New Roman"/>
                <w:spacing w:val="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he</w:t>
            </w:r>
            <w:r w:rsidRPr="0041758E">
              <w:rPr>
                <w:rFonts w:ascii="Times New Roman" w:eastAsia="Times New Roman" w:hAnsi="Times New Roman" w:cs="Times New Roman"/>
                <w:spacing w:val="4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bject,</w:t>
            </w:r>
            <w:r w:rsidRPr="0041758E">
              <w:rPr>
                <w:rFonts w:ascii="Times New Roman" w:eastAsia="Times New Roman" w:hAnsi="Times New Roman" w:cs="Times New Roman"/>
                <w:spacing w:val="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iling</w:t>
            </w:r>
            <w:r w:rsidRPr="0041758E">
              <w:rPr>
                <w:rFonts w:ascii="Times New Roman" w:eastAsia="Times New Roman" w:hAnsi="Times New Roman" w:cs="Times New Roman"/>
                <w:spacing w:val="6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,</w:t>
            </w:r>
            <w:r w:rsidRPr="0041758E">
              <w:rPr>
                <w:rFonts w:ascii="Times New Roman" w:eastAsia="Times New Roman" w:hAnsi="Times New Roman" w:cs="Times New Roman"/>
                <w:spacing w:val="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grasp</w:t>
            </w:r>
            <w:r w:rsidRPr="0041758E">
              <w:rPr>
                <w:rFonts w:ascii="Times New Roman" w:eastAsia="Times New Roman" w:hAnsi="Times New Roman" w:cs="Times New Roman"/>
                <w:spacing w:val="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icit,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nd of fist, poor flexion, difficulty in recovery flexion,</w:t>
            </w:r>
            <w:r w:rsidRPr="0041758E">
              <w:rPr>
                <w:rFonts w:ascii="Times New Roman" w:eastAsia="Times New Roman" w:hAnsi="Times New Roman" w:cs="Times New Roman"/>
                <w:spacing w:val="-58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loss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lexion</w:t>
            </w:r>
          </w:p>
        </w:tc>
      </w:tr>
      <w:tr w:rsidR="0041758E" w:rsidRPr="008027FB" w14:paraId="3D949A4E" w14:textId="77777777" w:rsidTr="0037108E">
        <w:trPr>
          <w:trHeight w:val="826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BC63FA" w14:textId="77777777" w:rsidR="0041758E" w:rsidRPr="0041758E" w:rsidRDefault="0041758E" w:rsidP="0041758E">
            <w:pPr>
              <w:spacing w:before="1"/>
              <w:rPr>
                <w:rFonts w:ascii="Times New Roman" w:eastAsia="Times New Roman" w:hAnsi="Times New Roman" w:cs="Times New Roman"/>
                <w:b/>
              </w:rPr>
            </w:pPr>
          </w:p>
          <w:p w14:paraId="3D542E7C" w14:textId="77777777" w:rsidR="0041758E" w:rsidRPr="0041758E" w:rsidRDefault="0041758E" w:rsidP="0041758E">
            <w:pPr>
              <w:spacing w:before="1" w:line="270" w:lineRule="atLeast"/>
              <w:ind w:left="69" w:right="74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>NEUROVASCULAR</w:t>
            </w:r>
            <w:r w:rsidRPr="0041758E">
              <w:rPr>
                <w:rFonts w:ascii="Times New Roman" w:eastAsia="Times New Roman" w:hAnsi="Times New Roman" w:cs="Times New Roman"/>
                <w:spacing w:val="-57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RAUMA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1881B85" w14:textId="77777777" w:rsidR="0041758E" w:rsidRPr="0041758E" w:rsidRDefault="0041758E" w:rsidP="0041758E">
            <w:pPr>
              <w:spacing w:line="276" w:lineRule="exact"/>
              <w:ind w:left="392" w:right="381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neurovascular deficit, vascular damage, circulatory</w:t>
            </w:r>
            <w:r w:rsidRPr="0041758E">
              <w:rPr>
                <w:rFonts w:ascii="Times New Roman" w:eastAsia="Times New Roman" w:hAnsi="Times New Roman" w:cs="Times New Roman"/>
                <w:spacing w:val="-57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isturbances, nerve trauma, nerve, and vessels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volvement</w:t>
            </w:r>
          </w:p>
        </w:tc>
      </w:tr>
      <w:tr w:rsidR="0041758E" w:rsidRPr="008027FB" w14:paraId="7ED823D9" w14:textId="77777777" w:rsidTr="0037108E">
        <w:trPr>
          <w:trHeight w:val="553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F065C6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097D22B1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FINGER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XCLUSIO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0A897E6" w14:textId="77777777" w:rsidR="0041758E" w:rsidRPr="0041758E" w:rsidRDefault="0041758E" w:rsidP="0041758E">
            <w:pPr>
              <w:spacing w:line="270" w:lineRule="atLeast"/>
              <w:ind w:left="392" w:right="247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exclusion of the fingers; integration of the 5th finger</w:t>
            </w:r>
            <w:r w:rsidRPr="0041758E">
              <w:rPr>
                <w:rFonts w:ascii="Times New Roman" w:eastAsia="Times New Roman" w:hAnsi="Times New Roman" w:cs="Times New Roman"/>
                <w:spacing w:val="-58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he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motor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cheme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he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inger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s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less used</w:t>
            </w:r>
          </w:p>
        </w:tc>
      </w:tr>
      <w:tr w:rsidR="0041758E" w:rsidRPr="008027FB" w14:paraId="0E584A76" w14:textId="77777777" w:rsidTr="0037108E">
        <w:trPr>
          <w:trHeight w:val="508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4E43F1B" w14:textId="77777777" w:rsidR="0041758E" w:rsidRPr="0041758E" w:rsidRDefault="0041758E" w:rsidP="0041758E">
            <w:pPr>
              <w:spacing w:before="231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AI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355D1A5" w14:textId="77777777" w:rsidR="0041758E" w:rsidRPr="0041758E" w:rsidRDefault="0041758E" w:rsidP="0041758E">
            <w:pPr>
              <w:spacing w:before="231"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ain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more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requen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ain,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ai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uring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motion</w:t>
            </w:r>
          </w:p>
        </w:tc>
      </w:tr>
      <w:tr w:rsidR="0041758E" w:rsidRPr="008027FB" w14:paraId="69E3FB74" w14:textId="77777777" w:rsidTr="0037108E">
        <w:trPr>
          <w:trHeight w:val="551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2D4816" w14:textId="77777777" w:rsidR="0041758E" w:rsidRPr="0041758E" w:rsidRDefault="0041758E" w:rsidP="0041758E">
            <w:pPr>
              <w:spacing w:before="10"/>
              <w:rPr>
                <w:rFonts w:ascii="Times New Roman" w:eastAsia="Times New Roman" w:hAnsi="Times New Roman" w:cs="Times New Roman"/>
                <w:b/>
                <w:sz w:val="23"/>
              </w:rPr>
            </w:pPr>
          </w:p>
          <w:p w14:paraId="20336F2D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REHABILITATIO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03CDC80" w14:textId="77777777" w:rsidR="0041758E" w:rsidRPr="0041758E" w:rsidRDefault="0041758E" w:rsidP="0041758E">
            <w:pPr>
              <w:spacing w:line="276" w:lineRule="exact"/>
              <w:ind w:left="392" w:right="81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ifficult rehabilitation, rehabilitation not effective, not</w:t>
            </w:r>
            <w:r w:rsidRPr="0041758E">
              <w:rPr>
                <w:rFonts w:ascii="Times New Roman" w:eastAsia="Times New Roman" w:hAnsi="Times New Roman" w:cs="Times New Roman"/>
                <w:spacing w:val="-57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recise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not prescribed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lack of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hand therapists</w:t>
            </w:r>
          </w:p>
        </w:tc>
      </w:tr>
      <w:tr w:rsidR="0041758E" w:rsidRPr="008D25B1" w14:paraId="0C189059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A329324" w14:textId="77777777" w:rsidR="0041758E" w:rsidRPr="0041758E" w:rsidRDefault="0041758E" w:rsidP="0041758E">
            <w:pPr>
              <w:spacing w:before="233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MALLSIZE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143AB8A" w14:textId="77777777" w:rsidR="0041758E" w:rsidRPr="0041758E" w:rsidRDefault="0041758E" w:rsidP="0041758E">
            <w:pPr>
              <w:spacing w:before="233"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maller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mall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ize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of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tructures</w:t>
            </w:r>
          </w:p>
        </w:tc>
      </w:tr>
      <w:tr w:rsidR="0041758E" w:rsidRPr="0041758E" w14:paraId="786877C7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665730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622B9065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EGREE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4F693A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4D84BD8C" w14:textId="77777777" w:rsidR="0041758E" w:rsidRPr="0041758E" w:rsidRDefault="0041758E" w:rsidP="0041758E">
            <w:pPr>
              <w:spacing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tage,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eformity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lexion degree</w:t>
            </w:r>
          </w:p>
        </w:tc>
      </w:tr>
      <w:tr w:rsidR="0041758E" w:rsidRPr="0041758E" w14:paraId="4C6AA7F3" w14:textId="77777777" w:rsidTr="0037108E">
        <w:trPr>
          <w:trHeight w:val="508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AC7F7EA" w14:textId="77777777" w:rsidR="0041758E" w:rsidRPr="0041758E" w:rsidRDefault="0041758E" w:rsidP="0041758E">
            <w:pPr>
              <w:spacing w:before="231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lastRenderedPageBreak/>
              <w:t>MORE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REQUENT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47EB821" w14:textId="77777777" w:rsidR="0041758E" w:rsidRPr="0041758E" w:rsidRDefault="0041758E" w:rsidP="0041758E">
            <w:pPr>
              <w:spacing w:before="231"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frequency</w:t>
            </w:r>
          </w:p>
        </w:tc>
      </w:tr>
      <w:tr w:rsidR="0041758E" w:rsidRPr="0041758E" w14:paraId="2875B020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2B9E693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20CF7251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OOR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DUCATIO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6149E4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1C5CA013" w14:textId="77777777" w:rsidR="0041758E" w:rsidRPr="0041758E" w:rsidRDefault="0041758E" w:rsidP="0041758E">
            <w:pPr>
              <w:spacing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poor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patien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ducation</w:t>
            </w:r>
          </w:p>
        </w:tc>
      </w:tr>
      <w:tr w:rsidR="0041758E" w:rsidRPr="008D25B1" w14:paraId="2BCAD821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F29072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059C3092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WOME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000BA2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20CB2157" w14:textId="77777777" w:rsidR="0041758E" w:rsidRPr="0041758E" w:rsidRDefault="0041758E" w:rsidP="0041758E">
            <w:pPr>
              <w:spacing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more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ifficul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rea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 women</w:t>
            </w:r>
          </w:p>
        </w:tc>
      </w:tr>
      <w:tr w:rsidR="0041758E" w:rsidRPr="008D25B1" w14:paraId="18C607D0" w14:textId="77777777" w:rsidTr="0037108E">
        <w:trPr>
          <w:trHeight w:val="1103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FD23572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5E590684" w14:textId="77777777" w:rsidR="0041758E" w:rsidRPr="0041758E" w:rsidRDefault="0041758E" w:rsidP="0041758E">
            <w:pPr>
              <w:spacing w:before="232" w:line="270" w:lineRule="atLeast"/>
              <w:ind w:left="69" w:right="1076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ECONDARY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NTRACTURE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85BE753" w14:textId="77777777" w:rsidR="0041758E" w:rsidRPr="0041758E" w:rsidRDefault="0041758E" w:rsidP="0041758E">
            <w:pPr>
              <w:spacing w:line="276" w:lineRule="exact"/>
              <w:ind w:left="392" w:right="546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boutonniere, jaw, MP hyperextension, hook,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mbalance of extension and flexion forces, hyper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xtension, and abduction with shortening of the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llateral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ligaments,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xtensor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endons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attenuation</w:t>
            </w:r>
          </w:p>
        </w:tc>
      </w:tr>
      <w:tr w:rsidR="0041758E" w:rsidRPr="008D25B1" w14:paraId="64DF9E69" w14:textId="77777777" w:rsidTr="0037108E">
        <w:trPr>
          <w:trHeight w:val="1655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2673EF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5E3A423B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7C0BCA4B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6B5C86F2" w14:textId="77777777" w:rsidR="0041758E" w:rsidRPr="0041758E" w:rsidRDefault="0041758E" w:rsidP="0041758E">
            <w:pPr>
              <w:rPr>
                <w:rFonts w:ascii="Times New Roman" w:eastAsia="Times New Roman" w:hAnsi="Times New Roman" w:cs="Times New Roman"/>
                <w:b/>
                <w:sz w:val="26"/>
              </w:rPr>
            </w:pPr>
          </w:p>
          <w:p w14:paraId="57B1DABD" w14:textId="77777777" w:rsidR="0041758E" w:rsidRPr="0041758E" w:rsidRDefault="0041758E" w:rsidP="0041758E">
            <w:pPr>
              <w:spacing w:before="182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ANATOMY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D2162FE" w14:textId="77777777" w:rsidR="0041758E" w:rsidRPr="0041758E" w:rsidRDefault="0041758E" w:rsidP="0041758E">
            <w:pPr>
              <w:spacing w:line="276" w:lineRule="exact"/>
              <w:ind w:left="392" w:right="154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ifferent anatomy of little finger, anatomical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pecificity, multiples cords, neurovascular bundles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involved in the aponeurotic cords, </w:t>
            </w:r>
            <w:proofErr w:type="spellStart"/>
            <w:r w:rsidRPr="0041758E">
              <w:rPr>
                <w:rFonts w:ascii="Times New Roman" w:eastAsia="Times New Roman" w:hAnsi="Times New Roman" w:cs="Times New Roman"/>
                <w:sz w:val="24"/>
              </w:rPr>
              <w:t>retrovascular</w:t>
            </w:r>
            <w:proofErr w:type="spellEnd"/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 cord,</w:t>
            </w:r>
            <w:r w:rsidRPr="0041758E">
              <w:rPr>
                <w:rFonts w:ascii="Times New Roman" w:eastAsia="Times New Roman" w:hAnsi="Times New Roman" w:cs="Times New Roman"/>
                <w:spacing w:val="-58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abductor </w:t>
            </w:r>
            <w:proofErr w:type="spellStart"/>
            <w:r w:rsidRPr="0041758E">
              <w:rPr>
                <w:rFonts w:ascii="Times New Roman" w:eastAsia="Times New Roman" w:hAnsi="Times New Roman" w:cs="Times New Roman"/>
                <w:sz w:val="24"/>
              </w:rPr>
              <w:t>digiti</w:t>
            </w:r>
            <w:proofErr w:type="spellEnd"/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41758E">
              <w:rPr>
                <w:rFonts w:ascii="Times New Roman" w:eastAsia="Times New Roman" w:hAnsi="Times New Roman" w:cs="Times New Roman"/>
                <w:sz w:val="24"/>
              </w:rPr>
              <w:t>minimi</w:t>
            </w:r>
            <w:proofErr w:type="spellEnd"/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 cord, flexor digitorum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uperficialis absence, stretching of vessels, natural</w:t>
            </w:r>
            <w:r w:rsidRPr="0041758E">
              <w:rPr>
                <w:rFonts w:ascii="Times New Roman" w:eastAsia="Times New Roman" w:hAnsi="Times New Roman" w:cs="Times New Roman"/>
                <w:spacing w:val="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lexion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ascade,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ifferent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neuromuscular control</w:t>
            </w:r>
          </w:p>
        </w:tc>
      </w:tr>
      <w:tr w:rsidR="0041758E" w:rsidRPr="008D25B1" w14:paraId="499E1FE4" w14:textId="77777777" w:rsidTr="0037108E">
        <w:trPr>
          <w:trHeight w:val="55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1CD10D0" w14:textId="77777777" w:rsidR="0041758E" w:rsidRPr="0041758E" w:rsidRDefault="0041758E" w:rsidP="0041758E">
            <w:pPr>
              <w:spacing w:before="9"/>
              <w:rPr>
                <w:rFonts w:ascii="Times New Roman" w:eastAsia="Times New Roman" w:hAnsi="Times New Roman" w:cs="Times New Roman"/>
                <w:b/>
                <w:sz w:val="23"/>
              </w:rPr>
            </w:pPr>
          </w:p>
          <w:p w14:paraId="630AE044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ENSORY</w:t>
            </w:r>
            <w:r w:rsidRPr="0041758E">
              <w:rPr>
                <w:rFonts w:ascii="Times New Roman" w:eastAsia="Times New Roman" w:hAnsi="Times New Roman" w:cs="Times New Roman"/>
                <w:spacing w:val="-5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DISORDERS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34A6F57" w14:textId="77777777" w:rsidR="0041758E" w:rsidRPr="0041758E" w:rsidRDefault="0041758E" w:rsidP="0041758E">
            <w:pPr>
              <w:spacing w:line="276" w:lineRule="exact"/>
              <w:ind w:left="392" w:right="139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41758E">
              <w:rPr>
                <w:rFonts w:ascii="Times New Roman" w:eastAsia="Times New Roman" w:hAnsi="Times New Roman" w:cs="Times New Roman"/>
                <w:sz w:val="24"/>
              </w:rPr>
              <w:t>hypersensivity</w:t>
            </w:r>
            <w:proofErr w:type="spellEnd"/>
            <w:r w:rsidRPr="0041758E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proofErr w:type="spellStart"/>
            <w:r w:rsidRPr="0041758E">
              <w:rPr>
                <w:rFonts w:ascii="Times New Roman" w:eastAsia="Times New Roman" w:hAnsi="Times New Roman" w:cs="Times New Roman"/>
                <w:sz w:val="24"/>
              </w:rPr>
              <w:t>hyposensivity</w:t>
            </w:r>
            <w:proofErr w:type="spellEnd"/>
            <w:r w:rsidRPr="0041758E">
              <w:rPr>
                <w:rFonts w:ascii="Times New Roman" w:eastAsia="Times New Roman" w:hAnsi="Times New Roman" w:cs="Times New Roman"/>
                <w:sz w:val="24"/>
              </w:rPr>
              <w:t>, paresthesia, sensitivity</w:t>
            </w:r>
            <w:r w:rsidRPr="0041758E">
              <w:rPr>
                <w:rFonts w:ascii="Times New Roman" w:eastAsia="Times New Roman" w:hAnsi="Times New Roman" w:cs="Times New Roman"/>
                <w:spacing w:val="-57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to</w:t>
            </w:r>
            <w:r w:rsidRPr="0041758E">
              <w:rPr>
                <w:rFonts w:ascii="Times New Roman" w:eastAsia="Times New Roman" w:hAnsi="Times New Roman" w:cs="Times New Roman"/>
                <w:spacing w:val="-1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cold</w:t>
            </w:r>
          </w:p>
        </w:tc>
      </w:tr>
      <w:tr w:rsidR="0041758E" w:rsidRPr="0041758E" w14:paraId="38090ECB" w14:textId="77777777" w:rsidTr="0037108E">
        <w:trPr>
          <w:trHeight w:val="509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23A4C03" w14:textId="77777777" w:rsidR="0041758E" w:rsidRPr="0041758E" w:rsidRDefault="0041758E" w:rsidP="0041758E">
            <w:pPr>
              <w:spacing w:before="233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ROTATIO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182F54B" w14:textId="77777777" w:rsidR="0041758E" w:rsidRPr="0041758E" w:rsidRDefault="0041758E" w:rsidP="0041758E">
            <w:pPr>
              <w:spacing w:before="233"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finger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otation</w:t>
            </w:r>
          </w:p>
        </w:tc>
      </w:tr>
      <w:tr w:rsidR="0041758E" w:rsidRPr="0041758E" w14:paraId="52570AE3" w14:textId="77777777" w:rsidTr="0037108E">
        <w:trPr>
          <w:trHeight w:val="508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E8965B3" w14:textId="77777777" w:rsidR="0041758E" w:rsidRPr="0041758E" w:rsidRDefault="0041758E" w:rsidP="0041758E">
            <w:pPr>
              <w:spacing w:before="231"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WELLING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80F69B5" w14:textId="77777777" w:rsidR="0041758E" w:rsidRPr="0041758E" w:rsidRDefault="0041758E" w:rsidP="0041758E">
            <w:pPr>
              <w:spacing w:before="231"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welling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edema</w:t>
            </w:r>
          </w:p>
        </w:tc>
      </w:tr>
      <w:tr w:rsidR="0041758E" w:rsidRPr="008D25B1" w14:paraId="7148FF42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4980E7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4EE300F9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INFLAMMATION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A92F63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768BEE7C" w14:textId="77777777" w:rsidR="0041758E" w:rsidRPr="0041758E" w:rsidRDefault="0041758E" w:rsidP="0041758E">
            <w:pPr>
              <w:spacing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inflammation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inflammatory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eaction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flare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reaction</w:t>
            </w:r>
          </w:p>
        </w:tc>
      </w:tr>
      <w:tr w:rsidR="0041758E" w:rsidRPr="0041758E" w14:paraId="11C7758A" w14:textId="77777777" w:rsidTr="0037108E">
        <w:trPr>
          <w:trHeight w:val="510"/>
        </w:trPr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757CB1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6E3D5390" w14:textId="77777777" w:rsidR="0041758E" w:rsidRPr="0041758E" w:rsidRDefault="0041758E" w:rsidP="0041758E">
            <w:pPr>
              <w:spacing w:line="257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SURGERY</w:t>
            </w:r>
          </w:p>
        </w:tc>
        <w:tc>
          <w:tcPr>
            <w:tcW w:w="57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BB9D2B" w14:textId="77777777" w:rsidR="0041758E" w:rsidRPr="0041758E" w:rsidRDefault="0041758E" w:rsidP="0041758E">
            <w:pPr>
              <w:spacing w:before="4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  <w:p w14:paraId="55895D27" w14:textId="77777777" w:rsidR="0041758E" w:rsidRPr="0041758E" w:rsidRDefault="0041758E" w:rsidP="0041758E">
            <w:pPr>
              <w:spacing w:line="257" w:lineRule="exact"/>
              <w:ind w:left="392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difficult</w:t>
            </w:r>
            <w:r w:rsidRPr="0041758E">
              <w:rPr>
                <w:rFonts w:ascii="Times New Roman" w:eastAsia="Times New Roman" w:hAnsi="Times New Roman" w:cs="Times New Roman"/>
                <w:spacing w:val="-3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urgery,</w:t>
            </w:r>
            <w:r w:rsidRPr="0041758E">
              <w:rPr>
                <w:rFonts w:ascii="Times New Roman" w:eastAsia="Times New Roman" w:hAnsi="Times New Roman" w:cs="Times New Roman"/>
                <w:spacing w:val="-2"/>
                <w:sz w:val="24"/>
              </w:rPr>
              <w:t xml:space="preserve"> </w:t>
            </w:r>
            <w:r w:rsidRPr="0041758E">
              <w:rPr>
                <w:rFonts w:ascii="Times New Roman" w:eastAsia="Times New Roman" w:hAnsi="Times New Roman" w:cs="Times New Roman"/>
                <w:sz w:val="24"/>
              </w:rPr>
              <w:t>surgical release</w:t>
            </w:r>
          </w:p>
        </w:tc>
      </w:tr>
      <w:tr w:rsidR="0041758E" w:rsidRPr="0041758E" w14:paraId="6FAE696C" w14:textId="77777777" w:rsidTr="0037108E">
        <w:trPr>
          <w:trHeight w:val="510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F4F6D7" w14:textId="77777777" w:rsidR="0041758E" w:rsidRPr="0041758E" w:rsidRDefault="0041758E" w:rsidP="0041758E">
            <w:pPr>
              <w:spacing w:before="231" w:line="259" w:lineRule="exact"/>
              <w:ind w:left="69"/>
              <w:rPr>
                <w:rFonts w:ascii="Times New Roman" w:eastAsia="Times New Roman" w:hAnsi="Times New Roman" w:cs="Times New Roman"/>
                <w:sz w:val="24"/>
              </w:rPr>
            </w:pPr>
            <w:r w:rsidRPr="0041758E">
              <w:rPr>
                <w:rFonts w:ascii="Times New Roman" w:eastAsia="Times New Roman" w:hAnsi="Times New Roman" w:cs="Times New Roman"/>
                <w:sz w:val="24"/>
              </w:rPr>
              <w:t>RECURRENCE</w:t>
            </w:r>
          </w:p>
        </w:tc>
      </w:tr>
    </w:tbl>
    <w:p w14:paraId="1FE335F8" w14:textId="77777777" w:rsidR="0041758E" w:rsidRDefault="0041758E" w:rsidP="008027FB">
      <w:pPr>
        <w:spacing w:before="100" w:beforeAutospacing="1" w:after="100" w:afterAutospacing="1" w:line="240" w:lineRule="auto"/>
        <w:ind w:left="720"/>
      </w:pPr>
    </w:p>
    <w:sectPr w:rsidR="0041758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E4566" w14:textId="77777777" w:rsidR="00284ACB" w:rsidRDefault="00284ACB">
      <w:pPr>
        <w:spacing w:after="0" w:line="240" w:lineRule="auto"/>
      </w:pPr>
      <w:r>
        <w:separator/>
      </w:r>
    </w:p>
  </w:endnote>
  <w:endnote w:type="continuationSeparator" w:id="0">
    <w:p w14:paraId="4EF78FFF" w14:textId="77777777" w:rsidR="00284ACB" w:rsidRDefault="00284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ymbolM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1000215"/>
      <w:docPartObj>
        <w:docPartGallery w:val="Page Numbers (Bottom of Page)"/>
        <w:docPartUnique/>
      </w:docPartObj>
    </w:sdtPr>
    <w:sdtContent>
      <w:p w14:paraId="515F8ADE" w14:textId="77777777" w:rsidR="002546D8" w:rsidRDefault="00000000">
        <w:pPr>
          <w:pStyle w:val="Footer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595F54B8" w14:textId="77777777" w:rsidR="002546D8" w:rsidRDefault="002546D8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1D680" w14:textId="77777777" w:rsidR="00284ACB" w:rsidRDefault="00284ACB">
      <w:pPr>
        <w:spacing w:after="0" w:line="240" w:lineRule="auto"/>
      </w:pPr>
      <w:r>
        <w:separator/>
      </w:r>
    </w:p>
  </w:footnote>
  <w:footnote w:type="continuationSeparator" w:id="0">
    <w:p w14:paraId="3665CF5F" w14:textId="77777777" w:rsidR="00284ACB" w:rsidRDefault="00284A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E26CA"/>
    <w:multiLevelType w:val="multilevel"/>
    <w:tmpl w:val="74986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1E3861"/>
    <w:multiLevelType w:val="multilevel"/>
    <w:tmpl w:val="1FDA3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DC5A1C"/>
    <w:multiLevelType w:val="multilevel"/>
    <w:tmpl w:val="AE20A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-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6750855">
    <w:abstractNumId w:val="0"/>
  </w:num>
  <w:num w:numId="2" w16cid:durableId="1219047474">
    <w:abstractNumId w:val="2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 w16cid:durableId="17306846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8E"/>
    <w:rsid w:val="002546D8"/>
    <w:rsid w:val="00273165"/>
    <w:rsid w:val="00284ACB"/>
    <w:rsid w:val="0041758E"/>
    <w:rsid w:val="008027FB"/>
    <w:rsid w:val="008D25B1"/>
    <w:rsid w:val="00E3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0DBDD5"/>
  <w15:chartTrackingRefBased/>
  <w15:docId w15:val="{8C53BEFE-2498-4090-917C-6692FBE9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er1">
    <w:name w:val="Footer1"/>
    <w:basedOn w:val="Normale"/>
    <w:next w:val="Pidipagina"/>
    <w:link w:val="FooterChar"/>
    <w:uiPriority w:val="99"/>
    <w:unhideWhenUsed/>
    <w:rsid w:val="004175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Carpredefinitoparagrafo"/>
    <w:link w:val="Footer1"/>
    <w:uiPriority w:val="99"/>
    <w:rsid w:val="0041758E"/>
  </w:style>
  <w:style w:type="table" w:customStyle="1" w:styleId="TableNormal1">
    <w:name w:val="Table Normal1"/>
    <w:uiPriority w:val="2"/>
    <w:semiHidden/>
    <w:qFormat/>
    <w:rsid w:val="0041758E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idipagina">
    <w:name w:val="footer"/>
    <w:basedOn w:val="Normale"/>
    <w:link w:val="PidipaginaCarattere"/>
    <w:uiPriority w:val="99"/>
    <w:semiHidden/>
    <w:unhideWhenUsed/>
    <w:rsid w:val="004175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41758E"/>
  </w:style>
  <w:style w:type="character" w:styleId="Numeroriga">
    <w:name w:val="line number"/>
    <w:basedOn w:val="Carpredefinitoparagrafo"/>
    <w:uiPriority w:val="99"/>
    <w:semiHidden/>
    <w:unhideWhenUsed/>
    <w:rsid w:val="00417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pace</dc:creator>
  <cp:keywords/>
  <dc:description/>
  <cp:lastModifiedBy>Filippo Migliorini</cp:lastModifiedBy>
  <cp:revision>7</cp:revision>
  <dcterms:created xsi:type="dcterms:W3CDTF">2023-11-05T07:44:00Z</dcterms:created>
  <dcterms:modified xsi:type="dcterms:W3CDTF">2024-05-24T07:36:00Z</dcterms:modified>
</cp:coreProperties>
</file>